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contextualSpacing/>
        <w:rPr>
          <w:sz w:val="18"/>
          <w:szCs w:val="18"/>
        </w:rPr>
      </w:pPr>
      <w:r>
        <w:rPr>
          <w:b/>
          <w:sz w:val="18"/>
          <w:szCs w:val="18"/>
        </w:rPr>
        <w:t>SUPPLEMENTARY TABLE</w:t>
      </w:r>
      <w:r>
        <w:rPr>
          <w:b/>
          <w:bCs/>
          <w:color w:val="000000"/>
          <w:sz w:val="18"/>
          <w:szCs w:val="18"/>
          <w:lang w:eastAsia="zh-CN" w:bidi="ar-SA"/>
        </w:rPr>
        <w:t xml:space="preserve"> S1</w:t>
      </w:r>
      <w:r>
        <w:rPr>
          <w:b/>
          <w:bCs/>
          <w:color w:val="000000"/>
          <w:sz w:val="18"/>
          <w:szCs w:val="18"/>
          <w:lang w:eastAsia="zh-CN" w:bidi="ar-SA"/>
        </w:rPr>
        <w:t>3</w:t>
      </w:r>
      <w:r>
        <w:rPr>
          <w:b/>
          <w:bCs/>
          <w:color w:val="000000"/>
          <w:sz w:val="18"/>
          <w:szCs w:val="18"/>
          <w:lang w:eastAsia="zh-CN" w:bidi="ar-SA"/>
        </w:rPr>
        <w:t xml:space="preserve">| List of primers </w:t>
      </w:r>
      <w:r>
        <w:rPr>
          <w:b/>
          <w:bCs/>
          <w:color w:val="000000"/>
          <w:sz w:val="18"/>
          <w:szCs w:val="18"/>
          <w:lang w:eastAsia="zh-CN" w:bidi="ar-SA"/>
        </w:rPr>
        <w:t>used in this study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420"/>
        <w:gridCol w:w="2869"/>
        <w:gridCol w:w="2744"/>
      </w:tblGrid>
      <w:tr>
        <w:trPr>
          <w:trHeight w:val="24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b/>
                <w:b/>
                <w:b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 w:bidi="ar-SA"/>
              </w:rPr>
              <w:t>G</w:t>
            </w:r>
            <w:r>
              <w:rPr>
                <w:b/>
                <w:bCs/>
                <w:color w:val="000000"/>
                <w:sz w:val="16"/>
                <w:szCs w:val="16"/>
                <w:lang w:eastAsia="zh-CN" w:bidi="ar-SA"/>
              </w:rPr>
              <w:t>ene</w:t>
            </w:r>
            <w:r>
              <w:rPr>
                <w:b/>
                <w:bCs/>
                <w:color w:val="000000"/>
                <w:sz w:val="16"/>
                <w:szCs w:val="16"/>
                <w:lang w:eastAsia="zh-CN" w:bidi="ar-SA"/>
              </w:rPr>
              <w:t xml:space="preserve"> nam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b/>
                <w:b/>
                <w:b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 w:bidi="ar-SA"/>
              </w:rPr>
              <w:t>G</w:t>
            </w:r>
            <w:r>
              <w:rPr>
                <w:b/>
                <w:bCs/>
                <w:color w:val="000000"/>
                <w:sz w:val="16"/>
                <w:szCs w:val="16"/>
                <w:lang w:eastAsia="zh-CN" w:bidi="ar-SA"/>
              </w:rPr>
              <w:t>ene</w:t>
            </w:r>
            <w:r>
              <w:rPr>
                <w:b/>
                <w:bCs/>
                <w:color w:val="000000"/>
                <w:sz w:val="16"/>
                <w:szCs w:val="16"/>
                <w:lang w:eastAsia="zh-CN" w:bidi="ar-SA"/>
              </w:rPr>
              <w:t xml:space="preserve"> ID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zh-CN" w:bidi="ar-SA"/>
              </w:rPr>
              <w:t>F</w:t>
            </w:r>
            <w:r>
              <w:rPr>
                <w:b/>
                <w:bCs/>
                <w:color w:val="000000"/>
                <w:sz w:val="16"/>
                <w:szCs w:val="16"/>
                <w:lang w:eastAsia="zh-CN" w:bidi="ar-SA"/>
              </w:rPr>
              <w:t>orward primer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zh-CN" w:bidi="ar-SA"/>
              </w:rPr>
              <w:t>R</w:t>
            </w:r>
            <w:r>
              <w:rPr>
                <w:b/>
                <w:bCs/>
                <w:color w:val="000000"/>
                <w:sz w:val="16"/>
                <w:szCs w:val="16"/>
                <w:lang w:eastAsia="zh-CN" w:bidi="ar-SA"/>
              </w:rPr>
              <w:t>everse primer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AUX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16G1136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CCATTCCAACGCCTTTGCTCT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TGAGGATAACCGCAGCATCG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LAX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2G0870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CACATGATCACCTTCTCTTCAG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CACCCAACCTCCAAGAAATGGG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IN3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8G1294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GCGCACTCATTAGGAGCCAAAG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CTCTCCCTGTAAGACTGGCCTT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IN6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5G1875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GCAACAATGGCAATGGCAATCCG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CCAACAGCGACCGAAGTTGT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ILS2-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4G0932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GAGAGGAGGGAGGTGAAAGTAG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CACCCTAGGTTCTGCCAAACA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DI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8G0848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ATTATTCGCCCGGACCTGTG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CCAGTCCTCCATTCTACGAACAG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BAK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1G2067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GGAATGGCAGAAAGAGGAGGTG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GTGTGTGCGTGATGAGTGTGG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BSK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2G0118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CGGCGTAGTCTTTGCCATCTA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GACACATTGTGCTTGCATCG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KAO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14G1791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CAGACAACTGTGTGGCTAGAAT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TGCATGCCCTTTCTCTTGCTT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BZR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5G1264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GGAAAGGTCCATGGTCAAGC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CAAGCTACTTGTTGCTACGTTCC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ARF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9G0118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CTGCTGCACCGGCTTTATGTG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GTTTGCAGCCAGTAGCATTCC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ARF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4G0782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TGGGAGAGCAGGGTGTAGAA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AAGCCACACCACCACTCATC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XTH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8G138400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TTGGATGTGACGAGTGGCGAAG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GTGAACCAAGGCCAACATTCTG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EXPA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19G0575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CAAACGTTGCTGGAGCAGGAG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TGCCACCCTGTCTTAGAACC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CESA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2G2579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GGGAGTGGAGTGGTCATTGTATGG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TGCGTGCATATGCTTGCTTG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CESA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6G1819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CTCCTTGCTATGGGTCCGAAT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TTGCTTGGTGTCAGGTCCCTTG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CESA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11G0696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CACCTTGGCTGGTGAAACCTG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CTGGGAAACTTGTTGGTGGTAG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AL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10G2241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GGGAAAGGAATTCAACCACTTCG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CTAGCACTCTCCACTTCTTTAGG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4CL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1G0369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GATGAGGATGCAGGAGAAGTTC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TCATCTTCGGTGGCCTGAGA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CCoAOMT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1G3048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GCGCCGATGAGGAAGTATGTG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GGTCAGCTGCAAGTGCCTTATTG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 xml:space="preserve">LAC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10G1931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CAATGGTAAGGGCCCAAATGAG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GCACGTTGGAAGGTCACTAGG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WND5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7G0144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TCCTCAGTTAGAGAGCCCATCC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CAGTCACCTTCTGGGTGTTGTTG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MYB1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5G0016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AGCAACACCAATTTCTACGAGAG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CGCCGGATTTCCCACAATTAGC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MYB0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i/>
                <w:i/>
                <w:iCs/>
                <w:color w:val="000000"/>
                <w:sz w:val="16"/>
                <w:szCs w:val="16"/>
                <w:lang w:eastAsia="zh-CN" w:bidi="ar-SA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 w:bidi="ar-SA"/>
              </w:rPr>
              <w:t>Potri.001G25870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TGCCAATGAACATGGATCCGTCAC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16"/>
                <w:szCs w:val="16"/>
                <w:lang w:eastAsia="zh-CN" w:bidi="ar-SA"/>
              </w:rPr>
            </w:pPr>
            <w:r>
              <w:rPr>
                <w:color w:val="000000"/>
                <w:sz w:val="16"/>
                <w:szCs w:val="16"/>
                <w:lang w:eastAsia="zh-CN" w:bidi="ar-SA"/>
              </w:rPr>
              <w:t>GCTTGCATGGAGGTTTCCAACG</w:t>
            </w:r>
          </w:p>
        </w:tc>
      </w:tr>
    </w:tbl>
    <w:p>
      <w:pPr>
        <w:pStyle w:val="Normal"/>
        <w:spacing w:before="156" w:after="0"/>
        <w:contextualSpacing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156" w:after="0"/>
        <w:contextualSpacing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Times New Roman"/>
      <w:color w:val="auto"/>
      <w:sz w:val="24"/>
      <w:szCs w:val="24"/>
      <w:lang w:val="en-US" w:bidi="en-US" w:eastAsia="zh-CN"/>
    </w:rPr>
  </w:style>
  <w:style w:type="character" w:styleId="Style14">
    <w:name w:val="默认段落字体"/>
    <w:qFormat/>
    <w:rPr/>
  </w:style>
  <w:style w:type="character" w:styleId="Char">
    <w:name w:val="正文文本 Char"/>
    <w:qFormat/>
    <w:rPr>
      <w:rFonts w:ascii="Times New Roman" w:hAnsi="Times New Roman" w:cs="Times New Roman"/>
      <w:kern w:val="0"/>
      <w:sz w:val="24"/>
      <w:szCs w:val="24"/>
      <w:lang w:bidi="en-US"/>
    </w:rPr>
  </w:style>
  <w:style w:type="character" w:styleId="Char1">
    <w:name w:val="页眉 Char"/>
    <w:qFormat/>
    <w:rPr>
      <w:rFonts w:ascii="Times New Roman" w:hAnsi="Times New Roman" w:cs="Times New Roman"/>
      <w:sz w:val="18"/>
      <w:szCs w:val="18"/>
      <w:lang w:bidi="en-US"/>
    </w:rPr>
  </w:style>
  <w:style w:type="character" w:styleId="Char2">
    <w:name w:val="页脚 Char"/>
    <w:qFormat/>
    <w:rPr>
      <w:rFonts w:ascii="Times New Roman" w:hAnsi="Times New Roman" w:cs="Times New Roman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contextualSpacing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1:41:00Z</dcterms:created>
  <dc:creator>Dell PC</dc:creator>
  <dc:description/>
  <cp:keywords/>
  <dc:language>en-US</dc:language>
  <cp:lastModifiedBy>Administrator</cp:lastModifiedBy>
  <dcterms:modified xsi:type="dcterms:W3CDTF">2020-11-16T08:54:00Z</dcterms:modified>
  <cp:revision>7</cp:revision>
  <dc:subject/>
  <dc:title/>
</cp:coreProperties>
</file>